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F19D6" w14:textId="5DE5AF2A" w:rsidR="00306043" w:rsidRDefault="00273986">
      <w:r>
        <w:rPr>
          <w:noProof/>
        </w:rPr>
        <w:drawing>
          <wp:inline distT="0" distB="0" distL="0" distR="0" wp14:anchorId="4F7DB94C" wp14:editId="4853EEA7">
            <wp:extent cx="5759196" cy="5039868"/>
            <wp:effectExtent l="0" t="0" r="0" b="8890"/>
            <wp:docPr id="2135500336" name="Picture 1" descr="A graph showing the number of probabilit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500336" name="Picture 1" descr="A graph showing the number of probabiliti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196" cy="5039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F357F" w14:textId="77777777" w:rsidR="00273986" w:rsidRPr="0069666E" w:rsidRDefault="00273986" w:rsidP="00273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666E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.</w:t>
      </w:r>
      <w:r w:rsidRPr="006966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9666E">
        <w:rPr>
          <w:rFonts w:ascii="Times New Roman" w:hAnsi="Times New Roman" w:cs="Times New Roman"/>
          <w:sz w:val="24"/>
          <w:szCs w:val="24"/>
        </w:rPr>
        <w:t xml:space="preserve">Effect plot showing the non-significant effect of time spent in self-directed behaviours on the likelihood of yawn response </w:t>
      </w:r>
      <w:r w:rsidRPr="0069666E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proofErr w:type="spellStart"/>
      <w:r w:rsidRPr="0069666E">
        <w:rPr>
          <w:rFonts w:ascii="Times New Roman" w:hAnsi="Times New Roman" w:cs="Times New Roman"/>
          <w:sz w:val="24"/>
          <w:szCs w:val="24"/>
        </w:rPr>
        <w:t>GLMM</w:t>
      </w:r>
      <w:r w:rsidRPr="0069666E">
        <w:rPr>
          <w:rFonts w:ascii="Times New Roman" w:hAnsi="Times New Roman" w:cs="Times New Roman"/>
          <w:sz w:val="24"/>
          <w:szCs w:val="24"/>
          <w:vertAlign w:val="subscript"/>
        </w:rPr>
        <w:t>yawn</w:t>
      </w:r>
      <w:proofErr w:type="spellEnd"/>
      <w:r w:rsidRPr="0069666E">
        <w:rPr>
          <w:rFonts w:ascii="Times New Roman" w:hAnsi="Times New Roman" w:cs="Times New Roman"/>
          <w:sz w:val="24"/>
          <w:szCs w:val="24"/>
          <w:vertAlign w:val="subscript"/>
        </w:rPr>
        <w:t xml:space="preserve"> response</w:t>
      </w:r>
      <w:r w:rsidRPr="0069666E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Pr="0069666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666E">
        <w:rPr>
          <w:rFonts w:ascii="Times New Roman" w:hAnsi="Times New Roman" w:cs="Times New Roman"/>
          <w:sz w:val="24"/>
          <w:szCs w:val="24"/>
        </w:rPr>
        <w:t>X</w:t>
      </w:r>
      <w:r w:rsidRPr="006966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666E">
        <w:rPr>
          <w:rFonts w:ascii="Times New Roman" w:hAnsi="Times New Roman" w:cs="Times New Roman"/>
          <w:sz w:val="24"/>
          <w:szCs w:val="24"/>
        </w:rPr>
        <w:t xml:space="preserve"> = 2.55, p = 0.11).</w:t>
      </w:r>
    </w:p>
    <w:p w14:paraId="17D2D196" w14:textId="77777777" w:rsidR="00273986" w:rsidRDefault="00273986"/>
    <w:sectPr w:rsidR="00273986" w:rsidSect="00F53C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DCC"/>
    <w:rsid w:val="00273986"/>
    <w:rsid w:val="00306043"/>
    <w:rsid w:val="00DE0DCC"/>
    <w:rsid w:val="00F5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799A3"/>
  <w15:chartTrackingRefBased/>
  <w15:docId w15:val="{92878DE0-095B-4F2D-99D2-D85E10C33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edruzzi</dc:creator>
  <cp:keywords/>
  <dc:description/>
  <cp:lastModifiedBy>Luca Pedruzzi</cp:lastModifiedBy>
  <cp:revision>2</cp:revision>
  <dcterms:created xsi:type="dcterms:W3CDTF">2023-08-02T15:07:00Z</dcterms:created>
  <dcterms:modified xsi:type="dcterms:W3CDTF">2023-08-02T15:08:00Z</dcterms:modified>
</cp:coreProperties>
</file>